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71D4D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 S1</w:t>
      </w:r>
      <w:r>
        <w:rPr>
          <w:rFonts w:ascii="Times New Roman" w:hAnsi="Times New Roman" w:cs="Times New Roman"/>
          <w:szCs w:val="21"/>
        </w:rPr>
        <w:t xml:space="preserve"> The mass spectrum information of 41 </w:t>
      </w:r>
      <w:r>
        <w:rPr>
          <w:rFonts w:ascii="Times New Roman" w:hAnsi="Times New Roman" w:cs="Times New Roman" w:hint="eastAsia"/>
          <w:szCs w:val="21"/>
        </w:rPr>
        <w:t>i</w:t>
      </w:r>
      <w:r>
        <w:rPr>
          <w:rFonts w:ascii="Times New Roman" w:hAnsi="Times New Roman" w:cs="Times New Roman"/>
          <w:szCs w:val="21"/>
        </w:rPr>
        <w:t xml:space="preserve">dentified compounds in </w:t>
      </w:r>
      <w:r>
        <w:rPr>
          <w:rFonts w:ascii="Times New Roman" w:hAnsi="Times New Roman" w:cs="Times New Roman"/>
          <w:i/>
          <w:iCs/>
          <w:szCs w:val="21"/>
        </w:rPr>
        <w:t>Alpiniae Oxyphyllae</w:t>
      </w:r>
      <w:r>
        <w:rPr>
          <w:rFonts w:ascii="Times New Roman" w:hAnsi="Times New Roman" w:cs="Times New Roman"/>
          <w:szCs w:val="21"/>
        </w:rPr>
        <w:t xml:space="preserve"> Fructus.</w:t>
      </w:r>
    </w:p>
    <w:tbl>
      <w:tblPr>
        <w:tblpPr w:leftFromText="181" w:rightFromText="181" w:vertAnchor="text" w:horzAnchor="page" w:tblpX="1430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576"/>
        <w:gridCol w:w="2161"/>
        <w:gridCol w:w="1152"/>
        <w:gridCol w:w="896"/>
        <w:gridCol w:w="709"/>
        <w:gridCol w:w="1128"/>
        <w:gridCol w:w="1296"/>
        <w:gridCol w:w="720"/>
        <w:gridCol w:w="3022"/>
        <w:gridCol w:w="2514"/>
      </w:tblGrid>
      <w:tr w:rsidR="00A71D4D" w:rsidTr="00035045">
        <w:trPr>
          <w:trHeight w:val="270"/>
        </w:trPr>
        <w:tc>
          <w:tcPr>
            <w:tcW w:w="2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7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dentification</w:t>
            </w: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rmula</w:t>
            </w:r>
          </w:p>
        </w:tc>
        <w:tc>
          <w:tcPr>
            <w:tcW w:w="3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71D4D" w:rsidRDefault="00000000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on mode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3504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in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alculated</w:t>
            </w:r>
          </w:p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S (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/z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xperimental</w:t>
            </w:r>
          </w:p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S (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/z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rror</w:t>
            </w:r>
          </w:p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ppm)</w:t>
            </w:r>
          </w:p>
        </w:tc>
        <w:tc>
          <w:tcPr>
            <w:tcW w:w="10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ragments ions (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/z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ype</w:t>
            </w:r>
          </w:p>
        </w:tc>
      </w:tr>
      <w:tr w:rsidR="00A71D4D" w:rsidTr="00035045">
        <w:trPr>
          <w:trHeight w:val="90"/>
        </w:trPr>
        <w:tc>
          <w:tcPr>
            <w:tcW w:w="2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etaine</w:t>
            </w: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390D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.08 625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18.0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67</w:t>
            </w:r>
          </w:p>
        </w:tc>
        <w:tc>
          <w:tcPr>
            <w:tcW w:w="10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2.08,58.07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71D4D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kaloid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</w:p>
        </w:tc>
      </w:tr>
      <w:tr w:rsidR="00A71D4D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-hydroxymethylfurfura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390D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.03 8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27.0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8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9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7.04,109.03,81.03,53.0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D4D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ehydes</w:t>
            </w:r>
          </w:p>
        </w:tc>
      </w:tr>
      <w:tr w:rsidR="00A71D4D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ocatechuic 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390D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3.0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3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3.0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1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4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3.02,109.03,91.02,81.0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olic acid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tocatechuic aldehyd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A11C53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A11C53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A11C5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9.03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9.03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9.04,111.04,93.0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ehyde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ys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A11C53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A11C53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A11C5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3.05 06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53.04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7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25.06,209.06,151.00,107.01,101.0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avonoids</w:t>
            </w:r>
          </w:p>
        </w:tc>
      </w:tr>
      <w:tr w:rsidR="00A71D4D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nillic 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390D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.03 49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67.0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2.01,123.04,108.0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D4D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olic acid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xyphyllanene 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AC129B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AC129B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AC1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93.12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93.12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29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93.12,175.11,165.13,147.12,123.0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desmane sesquiterpenoid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kuchinone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AC129B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AC129B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AC1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1.16 41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11.16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22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93.15,233.12,177.05,137.0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arylheptanoid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euhetenone 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AC129B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AC129B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AC1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5.13 79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5.13 77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57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7.13,159.12,149.13,121.0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desmane sesquiterpenoid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xyphyllenone 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AC129B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AC129B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AC1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1.13 28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1.13 27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3.12,175.11,151.11,133.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desmane sesquiterpenoid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empfer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AC129B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AC129B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AC1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7.0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7.0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0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7.05,269.04,241.05,179.0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lavonoid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llaldehyd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AC129B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AC129B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AC1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.11 17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.11 15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0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.10,123.12,109.10,81.0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dehyde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vanil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AC129B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AC129B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AC1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3.0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3.0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5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3.05,125.06,111.0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dehyde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xyphyllenone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AC129B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AC129B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AC1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6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1.13 28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1.13 28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8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3.12,175.11,151.11,133.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udesman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squiterpenoid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icale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AC129B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AC129B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AC1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8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71.0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0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71.0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5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71.06,243.07,163.0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lavonoid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hamnocitr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AC129B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AC129B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AC12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1.07 06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1.07 0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7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6.05,258.0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lavonoids</w:t>
            </w:r>
          </w:p>
        </w:tc>
      </w:tr>
      <w:tr w:rsidR="00A71D4D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emperol-4'-methyleste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390D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8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9.05 6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9.05 55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5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4.03,271.0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43.07,228.04,212.0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lavonoids</w:t>
            </w:r>
          </w:p>
        </w:tc>
      </w:tr>
      <w:tr w:rsidR="00A71D4D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ctochrys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390D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69.0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8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69.0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3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0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69.08,254.06,226.06,167.03,124.0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lavonoids</w:t>
            </w:r>
          </w:p>
        </w:tc>
      </w:tr>
      <w:tr w:rsidR="00A71D4D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hyl ferulat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390D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2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.08 19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.08 1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7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77.09,149.10,121.03,93.0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her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xyphyllenodiol 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734164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734164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7341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0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.16 41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.16 39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6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.15,203.14,193.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5.15,145.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dinan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squiterpenoid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xyphyllanene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734164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734164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7341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2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91.1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91.1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91.11,173.10,163.11,145.10,135.0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udesman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squiterpenoid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bookmarkStart w:id="0" w:name="OLE_LINK18"/>
            <w:r>
              <w:rPr>
                <w:rFonts w:ascii="Times New Roman" w:hAnsi="Times New Roman" w:cs="Times New Roman"/>
                <w:sz w:val="18"/>
                <w:szCs w:val="18"/>
              </w:rPr>
              <w:t>7-Epi-teucrenone</w:t>
            </w:r>
            <w:bookmarkEnd w:id="0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734164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734164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7341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8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bookmarkStart w:id="1" w:name="_Hlk122861389"/>
            <w:r>
              <w:rPr>
                <w:rFonts w:ascii="Times New Roman" w:hAnsi="Times New Roman" w:cs="Times New Roman"/>
                <w:sz w:val="18"/>
                <w:szCs w:val="18"/>
              </w:rPr>
              <w:t>235.16 925</w:t>
            </w:r>
            <w:bookmarkEnd w:id="1"/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.16 89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3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22861139"/>
            <w:r>
              <w:rPr>
                <w:rFonts w:ascii="Times New Roman" w:hAnsi="Times New Roman" w:cs="Times New Roman"/>
                <w:sz w:val="18"/>
                <w:szCs w:val="18"/>
              </w:rPr>
              <w:t>217.16</w:t>
            </w:r>
            <w:bookmarkEnd w:id="2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bookmarkStart w:id="3" w:name="_Hlk122860873"/>
            <w:r>
              <w:rPr>
                <w:rFonts w:ascii="Times New Roman" w:hAnsi="Times New Roman" w:cs="Times New Roman"/>
                <w:sz w:val="18"/>
                <w:szCs w:val="18"/>
              </w:rPr>
              <w:t>199.15</w:t>
            </w:r>
            <w:bookmarkEnd w:id="3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bookmarkStart w:id="4" w:name="_Hlk122860944"/>
            <w:r>
              <w:rPr>
                <w:rFonts w:ascii="Times New Roman" w:hAnsi="Times New Roman" w:cs="Times New Roman"/>
                <w:sz w:val="18"/>
                <w:szCs w:val="18"/>
              </w:rPr>
              <w:t>189.16</w:t>
            </w:r>
            <w:bookmarkEnd w:id="4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bookmarkStart w:id="5" w:name="_Hlk122861024"/>
            <w:r>
              <w:rPr>
                <w:rFonts w:ascii="Times New Roman" w:hAnsi="Times New Roman" w:cs="Times New Roman"/>
                <w:sz w:val="18"/>
                <w:szCs w:val="18"/>
              </w:rPr>
              <w:t>149.10</w:t>
            </w:r>
            <w:bookmarkEnd w:id="5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udesman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squiterpenoid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a(H),10β-eudesm-4-en-3-one-11,12-di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734164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734164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7341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8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3.17 9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3.17 9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0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.17,217.16,177.1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remophilan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squiterpenoid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ne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734164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734164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7341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.13 24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.13 23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8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09,81.07,67.0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her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S-isoprophy-6-methyl-1-tetralo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734164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734164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7341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.14 30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.14 29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5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.13,175.15,159.12,133.10,119.09,</w:t>
            </w:r>
          </w:p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.0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dinan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squiterpenoid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xyphyllanene F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734164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734164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7341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.16 41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.16 4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2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3.15,215.14,205.16,191.14,149.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udesman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squiterpenoid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xyphyllenodiol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734164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734164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7341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.16 41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.16 37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9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.15,203.14,193.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5.15,145.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dinan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squiterpenoid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lastRenderedPageBreak/>
              <w:t>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xyphyllol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4D0D9E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4D0D9E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4D0D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9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.16 92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.16 9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.16,189.16,175.11,161.10,149.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emophilan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squiterpenoid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lopanone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4D0D9E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4D0D9E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4D0D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9.2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9.2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4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4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9.20,203.18,175.15,161.13,147.1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plopanon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squiterpenoids</w:t>
            </w:r>
          </w:p>
        </w:tc>
      </w:tr>
      <w:tr w:rsidR="00A71D4D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m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390D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33.1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33.1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2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33.10,117.09,105.0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her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yptotanshino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B16A5C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B16A5C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B16A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0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.1485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97.148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1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2.13,279.14,268.11,253.09,251.1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her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-Hydroxy-valenc-1(10)-en-2-o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B16A5C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B16A5C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B16A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7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.18 49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.18 46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5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9.17,201.16,191.1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emophilan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squiterpenoid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zalpin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B16A5C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B16A5C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B16A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5.07 57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5.0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1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70.05,242.06,167.03,118.0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lavonoid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otkatone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B16A5C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B16A5C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B16A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7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9.17 43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9.17 4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.16,191.18,163.11,149.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emophilan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squiterpenoid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hydro-nootkato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B16A5C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B16A5C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B16A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4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.15 86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.15 85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9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9.16,175.11,161.10,133.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emophilan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squiterpenoid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-stigmaster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B16A5C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B16A5C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B16A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13.3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13.3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2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13.38,395.37,123.08,109.0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erol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eanic 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B16A5C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B16A5C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B16A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57.3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57.3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4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57.37,439.36,411.3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hers</w:t>
            </w:r>
          </w:p>
        </w:tc>
      </w:tr>
      <w:tr w:rsidR="00390DE5" w:rsidTr="00035045">
        <w:trPr>
          <w:trHeight w:hRule="exact" w:val="476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xyphyllenone 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B16A5C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B16A5C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B16A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7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.16 92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.16 9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.16,187.15,163.11,145.10,119.0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dinan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squiterpenoid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lencene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B16A5C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B16A5C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B16A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1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05.1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05.1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05.20,163.15,149.13,135.12,121.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emophilan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squiterpenoids</w:t>
            </w:r>
          </w:p>
        </w:tc>
      </w:tr>
      <w:tr w:rsidR="00390DE5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emophila-1(10),11(12)-diene-2,9-dio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jc w:val="center"/>
            </w:pPr>
            <w:r w:rsidRPr="00B16A5C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B16A5C">
              <w:rPr>
                <w:rFonts w:ascii="Times New Roman" w:hAnsi="Times New Roman" w:cs="Times New Roman"/>
                <w:sz w:val="18"/>
                <w:szCs w:val="18"/>
              </w:rPr>
              <w:t>H]</w:t>
            </w:r>
            <w:r w:rsidRPr="00B16A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2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3.15 36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3.15 3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4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5.14,205.16,191.11,137.10,109.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E5" w:rsidRDefault="00390DE5" w:rsidP="00390D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emophilan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squiterpenoids</w:t>
            </w:r>
          </w:p>
        </w:tc>
      </w:tr>
      <w:tr w:rsidR="00A71D4D" w:rsidTr="00035045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xyphyllone 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71D4D" w:rsidRDefault="00390DE5" w:rsidP="00390DE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390D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.13 39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.13 37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.13,217.12,191.14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1D4D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dinan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squiterpenoids</w:t>
            </w:r>
          </w:p>
        </w:tc>
      </w:tr>
    </w:tbl>
    <w:p w:rsidR="00A71D4D" w:rsidRDefault="00000000">
      <w:pPr>
        <w:jc w:val="left"/>
        <w:rPr>
          <w:rFonts w:ascii="Times New Roman" w:hAnsi="Times New Roman" w:cs="Times New Roman"/>
          <w:sz w:val="18"/>
          <w:szCs w:val="18"/>
        </w:rPr>
        <w:sectPr w:rsidR="00A71D4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18"/>
          <w:szCs w:val="18"/>
        </w:rPr>
        <w:t>*Compared with standard substance</w:t>
      </w:r>
    </w:p>
    <w:p w:rsidR="00A71D4D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Supplementary Table S2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MRM transitions, retention time and collision energy level for the 1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 bile acids that were quantified in</w:t>
      </w:r>
      <w:r>
        <w:rPr>
          <w:rFonts w:ascii="Times New Roman" w:hAnsi="Times New Roman" w:cs="Times New Roman" w:hint="eastAsia"/>
        </w:rPr>
        <w:t xml:space="preserve"> plasma </w:t>
      </w:r>
      <w:r>
        <w:rPr>
          <w:rFonts w:ascii="Times New Roman" w:hAnsi="Times New Roman" w:cs="Times New Roman"/>
        </w:rPr>
        <w:t>samples.</w:t>
      </w:r>
    </w:p>
    <w:p w:rsidR="00A71D4D" w:rsidRDefault="00A71D4D">
      <w:pPr>
        <w:rPr>
          <w:rFonts w:ascii="Times New Roman" w:hAnsi="Times New Roman" w:cs="Times New Roman"/>
        </w:rPr>
      </w:pP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6"/>
        <w:gridCol w:w="2014"/>
        <w:gridCol w:w="1645"/>
        <w:gridCol w:w="2166"/>
        <w:gridCol w:w="1624"/>
        <w:gridCol w:w="2016"/>
        <w:gridCol w:w="1573"/>
      </w:tblGrid>
      <w:tr w:rsidR="00A71D4D">
        <w:trPr>
          <w:trHeight w:val="659"/>
        </w:trPr>
        <w:tc>
          <w:tcPr>
            <w:tcW w:w="1106" w:type="pct"/>
            <w:tcBorders>
              <w:bottom w:val="single" w:sz="12" w:space="0" w:color="auto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alytes</w:t>
            </w:r>
          </w:p>
        </w:tc>
        <w:tc>
          <w:tcPr>
            <w:tcW w:w="710" w:type="pct"/>
            <w:tcBorders>
              <w:bottom w:val="single" w:sz="12" w:space="0" w:color="auto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ursor</w:t>
            </w:r>
          </w:p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on (M−H) </w:t>
            </w:r>
            <w:r>
              <w:rPr>
                <w:rFonts w:ascii="Times New Roman" w:hAnsi="Times New Roman" w:cs="Times New Roman"/>
                <w:vertAlign w:val="superscript"/>
              </w:rPr>
              <w:t>−</w:t>
            </w:r>
          </w:p>
        </w:tc>
        <w:tc>
          <w:tcPr>
            <w:tcW w:w="580" w:type="pct"/>
            <w:tcBorders>
              <w:bottom w:val="single" w:sz="12" w:space="0" w:color="auto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duct</w:t>
            </w:r>
          </w:p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on</w:t>
            </w:r>
          </w:p>
        </w:tc>
        <w:tc>
          <w:tcPr>
            <w:tcW w:w="764" w:type="pct"/>
            <w:tcBorders>
              <w:bottom w:val="single" w:sz="12" w:space="0" w:color="auto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tention</w:t>
            </w:r>
          </w:p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me (min)</w:t>
            </w:r>
          </w:p>
        </w:tc>
        <w:tc>
          <w:tcPr>
            <w:tcW w:w="573" w:type="pct"/>
            <w:tcBorders>
              <w:bottom w:val="single" w:sz="12" w:space="0" w:color="auto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P</w:t>
            </w:r>
          </w:p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volts)</w:t>
            </w:r>
          </w:p>
        </w:tc>
        <w:tc>
          <w:tcPr>
            <w:tcW w:w="711" w:type="pct"/>
            <w:tcBorders>
              <w:bottom w:val="single" w:sz="12" w:space="0" w:color="auto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EP</w:t>
            </w:r>
          </w:p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volts)</w:t>
            </w:r>
          </w:p>
        </w:tc>
        <w:tc>
          <w:tcPr>
            <w:tcW w:w="555" w:type="pct"/>
            <w:tcBorders>
              <w:bottom w:val="single" w:sz="12" w:space="0" w:color="auto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P</w:t>
            </w:r>
          </w:p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volts)</w:t>
            </w:r>
          </w:p>
        </w:tc>
      </w:tr>
      <w:tr w:rsidR="00A71D4D">
        <w:trPr>
          <w:trHeight w:val="434"/>
        </w:trPr>
        <w:tc>
          <w:tcPr>
            <w:tcW w:w="1106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A71D4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holic aci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(CA)</w:t>
            </w:r>
          </w:p>
        </w:tc>
        <w:tc>
          <w:tcPr>
            <w:tcW w:w="710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7.30</w:t>
            </w:r>
          </w:p>
        </w:tc>
        <w:tc>
          <w:tcPr>
            <w:tcW w:w="580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7.30</w:t>
            </w:r>
          </w:p>
        </w:tc>
        <w:tc>
          <w:tcPr>
            <w:tcW w:w="764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96</w:t>
            </w:r>
          </w:p>
        </w:tc>
        <w:tc>
          <w:tcPr>
            <w:tcW w:w="573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80.0</w:t>
            </w:r>
          </w:p>
        </w:tc>
        <w:tc>
          <w:tcPr>
            <w:tcW w:w="711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1.0</w:t>
            </w:r>
          </w:p>
        </w:tc>
        <w:tc>
          <w:tcPr>
            <w:tcW w:w="555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.0</w:t>
            </w:r>
          </w:p>
        </w:tc>
      </w:tr>
      <w:tr w:rsidR="00A71D4D">
        <w:trPr>
          <w:trHeight w:val="365"/>
        </w:trPr>
        <w:tc>
          <w:tcPr>
            <w:tcW w:w="1106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oxycholic aci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(DCA)</w:t>
            </w:r>
          </w:p>
        </w:tc>
        <w:tc>
          <w:tcPr>
            <w:tcW w:w="71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1.30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1.30</w:t>
            </w:r>
          </w:p>
        </w:tc>
        <w:tc>
          <w:tcPr>
            <w:tcW w:w="764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12</w:t>
            </w:r>
          </w:p>
        </w:tc>
        <w:tc>
          <w:tcPr>
            <w:tcW w:w="573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70.0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8.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.0</w:t>
            </w:r>
          </w:p>
        </w:tc>
      </w:tr>
      <w:tr w:rsidR="00A71D4D">
        <w:trPr>
          <w:trHeight w:val="300"/>
        </w:trPr>
        <w:tc>
          <w:tcPr>
            <w:tcW w:w="1106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henodeoxycholic aci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DC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71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1.31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1.31</w:t>
            </w:r>
          </w:p>
        </w:tc>
        <w:tc>
          <w:tcPr>
            <w:tcW w:w="764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70</w:t>
            </w:r>
          </w:p>
        </w:tc>
        <w:tc>
          <w:tcPr>
            <w:tcW w:w="573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90.0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0.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6.0</w:t>
            </w:r>
          </w:p>
        </w:tc>
      </w:tr>
      <w:tr w:rsidR="00A71D4D">
        <w:trPr>
          <w:trHeight w:val="365"/>
        </w:trPr>
        <w:tc>
          <w:tcPr>
            <w:tcW w:w="1106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rsodio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DC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71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1.32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1.32</w:t>
            </w:r>
          </w:p>
        </w:tc>
        <w:tc>
          <w:tcPr>
            <w:tcW w:w="764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86</w:t>
            </w:r>
          </w:p>
        </w:tc>
        <w:tc>
          <w:tcPr>
            <w:tcW w:w="573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90.0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0.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.0</w:t>
            </w:r>
          </w:p>
        </w:tc>
      </w:tr>
      <w:tr w:rsidR="00A71D4D">
        <w:trPr>
          <w:trHeight w:val="365"/>
        </w:trPr>
        <w:tc>
          <w:tcPr>
            <w:tcW w:w="1106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thocholic aci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C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71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5.30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5.30</w:t>
            </w:r>
          </w:p>
        </w:tc>
        <w:tc>
          <w:tcPr>
            <w:tcW w:w="764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45</w:t>
            </w:r>
          </w:p>
        </w:tc>
        <w:tc>
          <w:tcPr>
            <w:tcW w:w="573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75.7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7.6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.6</w:t>
            </w:r>
          </w:p>
        </w:tc>
      </w:tr>
      <w:tr w:rsidR="00A71D4D">
        <w:trPr>
          <w:trHeight w:val="365"/>
        </w:trPr>
        <w:tc>
          <w:tcPr>
            <w:tcW w:w="1106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ocholic aci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C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71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4.30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4.30</w:t>
            </w:r>
          </w:p>
        </w:tc>
        <w:tc>
          <w:tcPr>
            <w:tcW w:w="764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00</w:t>
            </w:r>
          </w:p>
        </w:tc>
        <w:tc>
          <w:tcPr>
            <w:tcW w:w="573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95.0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0.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6.0</w:t>
            </w:r>
          </w:p>
        </w:tc>
      </w:tr>
      <w:tr w:rsidR="00A71D4D">
        <w:trPr>
          <w:trHeight w:val="320"/>
        </w:trPr>
        <w:tc>
          <w:tcPr>
            <w:tcW w:w="1106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olithocholic aci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C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71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2.30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2.30</w:t>
            </w:r>
          </w:p>
        </w:tc>
        <w:tc>
          <w:tcPr>
            <w:tcW w:w="764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47</w:t>
            </w:r>
          </w:p>
        </w:tc>
        <w:tc>
          <w:tcPr>
            <w:tcW w:w="573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80.0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0.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6.0</w:t>
            </w:r>
          </w:p>
        </w:tc>
      </w:tr>
      <w:tr w:rsidR="00A71D4D">
        <w:trPr>
          <w:trHeight w:val="424"/>
        </w:trPr>
        <w:tc>
          <w:tcPr>
            <w:tcW w:w="1106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odeoxycholic aci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DC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71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8.30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8.30</w:t>
            </w:r>
          </w:p>
        </w:tc>
        <w:tc>
          <w:tcPr>
            <w:tcW w:w="764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38</w:t>
            </w:r>
          </w:p>
        </w:tc>
        <w:tc>
          <w:tcPr>
            <w:tcW w:w="573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90.0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9.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6.0</w:t>
            </w:r>
          </w:p>
        </w:tc>
      </w:tr>
      <w:tr w:rsidR="00A71D4D">
        <w:trPr>
          <w:trHeight w:val="572"/>
        </w:trPr>
        <w:tc>
          <w:tcPr>
            <w:tcW w:w="1106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ochenodeoxycholic aci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CDC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71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8.31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bookmarkStart w:id="6" w:name="OLE_LINK1"/>
            <w:r>
              <w:rPr>
                <w:rFonts w:ascii="Times New Roman" w:hAnsi="Times New Roman" w:cs="Times New Roman" w:hint="eastAsia"/>
              </w:rPr>
              <w:t>448.31</w:t>
            </w:r>
            <w:bookmarkEnd w:id="6"/>
          </w:p>
        </w:tc>
        <w:tc>
          <w:tcPr>
            <w:tcW w:w="764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06</w:t>
            </w:r>
          </w:p>
        </w:tc>
        <w:tc>
          <w:tcPr>
            <w:tcW w:w="573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90.0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9.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6.0</w:t>
            </w:r>
          </w:p>
        </w:tc>
      </w:tr>
      <w:tr w:rsidR="00A71D4D">
        <w:trPr>
          <w:trHeight w:val="566"/>
        </w:trPr>
        <w:tc>
          <w:tcPr>
            <w:tcW w:w="1106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oursodeoxycholic aci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UDC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71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8.32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8.32</w:t>
            </w:r>
          </w:p>
        </w:tc>
        <w:tc>
          <w:tcPr>
            <w:tcW w:w="764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01</w:t>
            </w:r>
          </w:p>
        </w:tc>
        <w:tc>
          <w:tcPr>
            <w:tcW w:w="573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90.0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9.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6.0</w:t>
            </w:r>
          </w:p>
        </w:tc>
      </w:tr>
      <w:tr w:rsidR="00A71D4D">
        <w:trPr>
          <w:trHeight w:val="365"/>
        </w:trPr>
        <w:tc>
          <w:tcPr>
            <w:tcW w:w="1106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aurocholic Aci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C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71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4.30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4.30</w:t>
            </w:r>
          </w:p>
        </w:tc>
        <w:tc>
          <w:tcPr>
            <w:tcW w:w="764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11</w:t>
            </w:r>
          </w:p>
        </w:tc>
        <w:tc>
          <w:tcPr>
            <w:tcW w:w="573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28.0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0.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8.0</w:t>
            </w:r>
          </w:p>
        </w:tc>
      </w:tr>
      <w:tr w:rsidR="00A71D4D">
        <w:trPr>
          <w:trHeight w:val="480"/>
        </w:trPr>
        <w:tc>
          <w:tcPr>
            <w:tcW w:w="1106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aurolithocholic aci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LC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71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2.30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2.30</w:t>
            </w:r>
          </w:p>
        </w:tc>
        <w:tc>
          <w:tcPr>
            <w:tcW w:w="764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00</w:t>
            </w:r>
          </w:p>
        </w:tc>
        <w:tc>
          <w:tcPr>
            <w:tcW w:w="573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02.0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0.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8.0</w:t>
            </w:r>
          </w:p>
        </w:tc>
      </w:tr>
      <w:tr w:rsidR="00A71D4D">
        <w:trPr>
          <w:trHeight w:val="430"/>
        </w:trPr>
        <w:tc>
          <w:tcPr>
            <w:tcW w:w="1106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aurodeoxycholic aci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DC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71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8.30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8.30</w:t>
            </w:r>
          </w:p>
        </w:tc>
        <w:tc>
          <w:tcPr>
            <w:tcW w:w="764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bookmarkStart w:id="7" w:name="OLE_LINK3"/>
            <w:r>
              <w:rPr>
                <w:rFonts w:ascii="Times New Roman" w:hAnsi="Times New Roman" w:cs="Times New Roman" w:hint="eastAsia"/>
              </w:rPr>
              <w:t>2.944</w:t>
            </w:r>
          </w:p>
        </w:tc>
        <w:tc>
          <w:tcPr>
            <w:tcW w:w="573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15.0</w:t>
            </w:r>
            <w:bookmarkEnd w:id="7"/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0.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8.0</w:t>
            </w:r>
          </w:p>
        </w:tc>
      </w:tr>
      <w:tr w:rsidR="00A71D4D">
        <w:trPr>
          <w:trHeight w:val="564"/>
        </w:trPr>
        <w:tc>
          <w:tcPr>
            <w:tcW w:w="1106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aurochenodeoxychol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ci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CDC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71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8.31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bookmarkStart w:id="8" w:name="OLE_LINK2"/>
            <w:r>
              <w:rPr>
                <w:rFonts w:ascii="Times New Roman" w:hAnsi="Times New Roman" w:cs="Times New Roman" w:hint="eastAsia"/>
              </w:rPr>
              <w:t>498.31</w:t>
            </w:r>
            <w:bookmarkEnd w:id="8"/>
          </w:p>
        </w:tc>
        <w:tc>
          <w:tcPr>
            <w:tcW w:w="764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44</w:t>
            </w:r>
          </w:p>
        </w:tc>
        <w:tc>
          <w:tcPr>
            <w:tcW w:w="573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15.0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0.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8.0</w:t>
            </w:r>
          </w:p>
        </w:tc>
      </w:tr>
      <w:tr w:rsidR="00A71D4D">
        <w:trPr>
          <w:trHeight w:val="572"/>
        </w:trPr>
        <w:tc>
          <w:tcPr>
            <w:tcW w:w="1106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auroursodeoxycholic aci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UDC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71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8.32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8.32</w:t>
            </w:r>
          </w:p>
        </w:tc>
        <w:tc>
          <w:tcPr>
            <w:tcW w:w="764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1</w:t>
            </w:r>
          </w:p>
        </w:tc>
        <w:tc>
          <w:tcPr>
            <w:tcW w:w="573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15.0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0.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:rsidR="00A71D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8.0</w:t>
            </w:r>
          </w:p>
        </w:tc>
      </w:tr>
    </w:tbl>
    <w:p w:rsidR="00A71D4D" w:rsidRDefault="00A71D4D"/>
    <w:sectPr w:rsidR="00A71D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64219" w:rsidRDefault="00964219" w:rsidP="00327C08">
      <w:r>
        <w:separator/>
      </w:r>
    </w:p>
  </w:endnote>
  <w:endnote w:type="continuationSeparator" w:id="0">
    <w:p w:rsidR="00964219" w:rsidRDefault="00964219" w:rsidP="00327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64219" w:rsidRDefault="00964219" w:rsidP="00327C08">
      <w:r>
        <w:separator/>
      </w:r>
    </w:p>
  </w:footnote>
  <w:footnote w:type="continuationSeparator" w:id="0">
    <w:p w:rsidR="00964219" w:rsidRDefault="00964219" w:rsidP="00327C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YzkwZDY2MDU1ZTE5MjljM2ZlNjVkNzdmNzBhMjhjMTYifQ=="/>
  </w:docVars>
  <w:rsids>
    <w:rsidRoot w:val="003268C8"/>
    <w:rsid w:val="00001FD4"/>
    <w:rsid w:val="00020293"/>
    <w:rsid w:val="00020D70"/>
    <w:rsid w:val="00021AE2"/>
    <w:rsid w:val="00024B0E"/>
    <w:rsid w:val="00035045"/>
    <w:rsid w:val="00050ED7"/>
    <w:rsid w:val="000553FE"/>
    <w:rsid w:val="00073CF5"/>
    <w:rsid w:val="00080011"/>
    <w:rsid w:val="000A67BC"/>
    <w:rsid w:val="000C3BFF"/>
    <w:rsid w:val="000D511A"/>
    <w:rsid w:val="000E0A9B"/>
    <w:rsid w:val="000E4BB2"/>
    <w:rsid w:val="00115BBC"/>
    <w:rsid w:val="00123E05"/>
    <w:rsid w:val="001265CE"/>
    <w:rsid w:val="0013571E"/>
    <w:rsid w:val="00143CCB"/>
    <w:rsid w:val="001A0C27"/>
    <w:rsid w:val="001A79FE"/>
    <w:rsid w:val="001B67F7"/>
    <w:rsid w:val="001D42C4"/>
    <w:rsid w:val="001E51ED"/>
    <w:rsid w:val="002452A9"/>
    <w:rsid w:val="0024686B"/>
    <w:rsid w:val="0025422C"/>
    <w:rsid w:val="0027299C"/>
    <w:rsid w:val="002C20B6"/>
    <w:rsid w:val="002C3582"/>
    <w:rsid w:val="002D1F54"/>
    <w:rsid w:val="002F4937"/>
    <w:rsid w:val="002F5731"/>
    <w:rsid w:val="002F770A"/>
    <w:rsid w:val="00305CFD"/>
    <w:rsid w:val="00322C03"/>
    <w:rsid w:val="003268C8"/>
    <w:rsid w:val="00327C08"/>
    <w:rsid w:val="00336AE8"/>
    <w:rsid w:val="00371528"/>
    <w:rsid w:val="00377AAA"/>
    <w:rsid w:val="00385136"/>
    <w:rsid w:val="00390DE5"/>
    <w:rsid w:val="00395778"/>
    <w:rsid w:val="003B7BB2"/>
    <w:rsid w:val="003C314E"/>
    <w:rsid w:val="003D3857"/>
    <w:rsid w:val="003E0484"/>
    <w:rsid w:val="003E7505"/>
    <w:rsid w:val="003F34FA"/>
    <w:rsid w:val="004045BC"/>
    <w:rsid w:val="0041461D"/>
    <w:rsid w:val="00425965"/>
    <w:rsid w:val="00426654"/>
    <w:rsid w:val="004331B9"/>
    <w:rsid w:val="004609DE"/>
    <w:rsid w:val="004B6417"/>
    <w:rsid w:val="00500FA7"/>
    <w:rsid w:val="005140F1"/>
    <w:rsid w:val="00515E93"/>
    <w:rsid w:val="00542C45"/>
    <w:rsid w:val="005607AF"/>
    <w:rsid w:val="00563BA0"/>
    <w:rsid w:val="00564385"/>
    <w:rsid w:val="00571377"/>
    <w:rsid w:val="005776BB"/>
    <w:rsid w:val="0058609B"/>
    <w:rsid w:val="005A57F1"/>
    <w:rsid w:val="005C10E3"/>
    <w:rsid w:val="005E0BDB"/>
    <w:rsid w:val="005F205D"/>
    <w:rsid w:val="005F4D62"/>
    <w:rsid w:val="00622BD4"/>
    <w:rsid w:val="00631275"/>
    <w:rsid w:val="006348F7"/>
    <w:rsid w:val="00636EF8"/>
    <w:rsid w:val="00641AA9"/>
    <w:rsid w:val="00641DA3"/>
    <w:rsid w:val="0067138E"/>
    <w:rsid w:val="00681BB6"/>
    <w:rsid w:val="006B148C"/>
    <w:rsid w:val="006C6035"/>
    <w:rsid w:val="006D6481"/>
    <w:rsid w:val="006E48F4"/>
    <w:rsid w:val="006E6D48"/>
    <w:rsid w:val="006E73C5"/>
    <w:rsid w:val="00726CE7"/>
    <w:rsid w:val="007541AB"/>
    <w:rsid w:val="00760EFA"/>
    <w:rsid w:val="00761529"/>
    <w:rsid w:val="00770903"/>
    <w:rsid w:val="00797DF7"/>
    <w:rsid w:val="007F5EFD"/>
    <w:rsid w:val="007F7190"/>
    <w:rsid w:val="008059F1"/>
    <w:rsid w:val="00814FD4"/>
    <w:rsid w:val="008208C0"/>
    <w:rsid w:val="00832EC2"/>
    <w:rsid w:val="00833FC7"/>
    <w:rsid w:val="008714F4"/>
    <w:rsid w:val="00871556"/>
    <w:rsid w:val="00875D26"/>
    <w:rsid w:val="00884D84"/>
    <w:rsid w:val="008910A2"/>
    <w:rsid w:val="008C6E92"/>
    <w:rsid w:val="008E1B11"/>
    <w:rsid w:val="009024A5"/>
    <w:rsid w:val="0091183F"/>
    <w:rsid w:val="00924184"/>
    <w:rsid w:val="00925006"/>
    <w:rsid w:val="009411FE"/>
    <w:rsid w:val="00941B58"/>
    <w:rsid w:val="00942176"/>
    <w:rsid w:val="00952373"/>
    <w:rsid w:val="00952ED0"/>
    <w:rsid w:val="00963C28"/>
    <w:rsid w:val="00964219"/>
    <w:rsid w:val="009662E3"/>
    <w:rsid w:val="00985BF9"/>
    <w:rsid w:val="00992109"/>
    <w:rsid w:val="009A096A"/>
    <w:rsid w:val="009A5523"/>
    <w:rsid w:val="009B1762"/>
    <w:rsid w:val="009E4DF2"/>
    <w:rsid w:val="00A05BB7"/>
    <w:rsid w:val="00A07B2F"/>
    <w:rsid w:val="00A459A9"/>
    <w:rsid w:val="00A46378"/>
    <w:rsid w:val="00A71D4D"/>
    <w:rsid w:val="00A72A21"/>
    <w:rsid w:val="00A8142B"/>
    <w:rsid w:val="00A81FCE"/>
    <w:rsid w:val="00A842E0"/>
    <w:rsid w:val="00A9760E"/>
    <w:rsid w:val="00AA548B"/>
    <w:rsid w:val="00AA6E77"/>
    <w:rsid w:val="00AC3C30"/>
    <w:rsid w:val="00AF4298"/>
    <w:rsid w:val="00B00CC0"/>
    <w:rsid w:val="00B14D14"/>
    <w:rsid w:val="00B17C80"/>
    <w:rsid w:val="00B25E61"/>
    <w:rsid w:val="00B340CE"/>
    <w:rsid w:val="00B60F8E"/>
    <w:rsid w:val="00B62038"/>
    <w:rsid w:val="00B817A4"/>
    <w:rsid w:val="00BB1443"/>
    <w:rsid w:val="00BB6291"/>
    <w:rsid w:val="00BC64EF"/>
    <w:rsid w:val="00BD1A81"/>
    <w:rsid w:val="00BF144C"/>
    <w:rsid w:val="00BF6096"/>
    <w:rsid w:val="00BF7054"/>
    <w:rsid w:val="00C05BBD"/>
    <w:rsid w:val="00C110A9"/>
    <w:rsid w:val="00C30895"/>
    <w:rsid w:val="00C3173B"/>
    <w:rsid w:val="00C36B62"/>
    <w:rsid w:val="00C43580"/>
    <w:rsid w:val="00C44437"/>
    <w:rsid w:val="00C4472A"/>
    <w:rsid w:val="00C51585"/>
    <w:rsid w:val="00C51DF6"/>
    <w:rsid w:val="00C573D6"/>
    <w:rsid w:val="00C661AF"/>
    <w:rsid w:val="00C70A14"/>
    <w:rsid w:val="00C74542"/>
    <w:rsid w:val="00C85127"/>
    <w:rsid w:val="00C86A5D"/>
    <w:rsid w:val="00CC1B8B"/>
    <w:rsid w:val="00CD3184"/>
    <w:rsid w:val="00CE5824"/>
    <w:rsid w:val="00CF224A"/>
    <w:rsid w:val="00CF3818"/>
    <w:rsid w:val="00CF530B"/>
    <w:rsid w:val="00D01567"/>
    <w:rsid w:val="00D02990"/>
    <w:rsid w:val="00D26970"/>
    <w:rsid w:val="00DA03BF"/>
    <w:rsid w:val="00DA459E"/>
    <w:rsid w:val="00DA7962"/>
    <w:rsid w:val="00DC45DE"/>
    <w:rsid w:val="00DE32E3"/>
    <w:rsid w:val="00DE4CC7"/>
    <w:rsid w:val="00DF3206"/>
    <w:rsid w:val="00DF67E1"/>
    <w:rsid w:val="00DF7FEC"/>
    <w:rsid w:val="00E03867"/>
    <w:rsid w:val="00E371C0"/>
    <w:rsid w:val="00E43DD8"/>
    <w:rsid w:val="00E465B5"/>
    <w:rsid w:val="00E644BD"/>
    <w:rsid w:val="00ED5376"/>
    <w:rsid w:val="00EE56CA"/>
    <w:rsid w:val="00EF3CEB"/>
    <w:rsid w:val="00F03BDE"/>
    <w:rsid w:val="00F059C1"/>
    <w:rsid w:val="00F1208B"/>
    <w:rsid w:val="00F32774"/>
    <w:rsid w:val="00F4364F"/>
    <w:rsid w:val="00F744F9"/>
    <w:rsid w:val="00F92AF8"/>
    <w:rsid w:val="00FB60A1"/>
    <w:rsid w:val="00FE74E0"/>
    <w:rsid w:val="00FF2979"/>
    <w:rsid w:val="0DC97968"/>
    <w:rsid w:val="35C47F02"/>
    <w:rsid w:val="3AB04AE7"/>
    <w:rsid w:val="51051E45"/>
    <w:rsid w:val="53C55DD0"/>
    <w:rsid w:val="64531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BAE2AD"/>
  <w15:docId w15:val="{FA6E0321-8FBC-47CD-9EDA-05637B2E8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941</Words>
  <Characters>5366</Characters>
  <Application>Microsoft Office Word</Application>
  <DocSecurity>0</DocSecurity>
  <Lines>44</Lines>
  <Paragraphs>12</Paragraphs>
  <ScaleCrop>false</ScaleCrop>
  <Company/>
  <LinksUpToDate>false</LinksUpToDate>
  <CharactersWithSpaces>6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shengnan</dc:creator>
  <cp:lastModifiedBy>zhou shengnan</cp:lastModifiedBy>
  <cp:revision>17</cp:revision>
  <dcterms:created xsi:type="dcterms:W3CDTF">2022-09-02T09:46:00Z</dcterms:created>
  <dcterms:modified xsi:type="dcterms:W3CDTF">2022-12-25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e2141a7f452a33106601c96fb260405e26be9cde4f60eb66ef0d069444d57b</vt:lpwstr>
  </property>
  <property fmtid="{D5CDD505-2E9C-101B-9397-08002B2CF9AE}" pid="3" name="KSOProductBuildVer">
    <vt:lpwstr>2052-11.1.0.12763</vt:lpwstr>
  </property>
  <property fmtid="{D5CDD505-2E9C-101B-9397-08002B2CF9AE}" pid="4" name="ICV">
    <vt:lpwstr>5EC17990D1334C888AFF4A631ECA7E19</vt:lpwstr>
  </property>
</Properties>
</file>